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DE384" w14:textId="451386DA" w:rsidR="00AD36C1" w:rsidRPr="0081080C" w:rsidRDefault="00C55A56" w:rsidP="001159ED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112961264"/>
      <w:r w:rsidRPr="008929C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1080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AD36C1" w:rsidRPr="0081080C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 w:rsidR="009A16EB">
        <w:rPr>
          <w:rFonts w:ascii="Times New Roman" w:eastAsia="等线" w:hAnsi="Times New Roman" w:cs="Times New Roman"/>
          <w:b/>
          <w:bCs/>
          <w:sz w:val="24"/>
          <w:szCs w:val="24"/>
        </w:rPr>
        <w:t>8</w:t>
      </w:r>
      <w:r w:rsidR="0034550C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AD36C1" w:rsidRPr="0081080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AD36C1" w:rsidRPr="0081080C">
        <w:rPr>
          <w:rFonts w:ascii="Times New Roman" w:eastAsia="等线" w:hAnsi="Times New Roman" w:cs="Times New Roman"/>
          <w:sz w:val="24"/>
          <w:szCs w:val="24"/>
        </w:rPr>
        <w:t xml:space="preserve">The specific sample size of training set </w:t>
      </w:r>
      <w:r w:rsidR="0081080C" w:rsidRPr="0081080C">
        <w:rPr>
          <w:rFonts w:ascii="Times New Roman" w:eastAsia="等线" w:hAnsi="Times New Roman" w:cs="Times New Roman"/>
          <w:sz w:val="24"/>
          <w:szCs w:val="24"/>
        </w:rPr>
        <w:t xml:space="preserve">in </w:t>
      </w:r>
      <w:r w:rsidR="00AD36C1" w:rsidRPr="0081080C">
        <w:rPr>
          <w:rFonts w:ascii="Times New Roman" w:eastAsia="等线" w:hAnsi="Times New Roman" w:cs="Times New Roman"/>
          <w:sz w:val="24"/>
          <w:szCs w:val="24"/>
        </w:rPr>
        <w:t>all scenarios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2"/>
        <w:tblW w:w="4864" w:type="pct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1249"/>
        <w:gridCol w:w="992"/>
        <w:gridCol w:w="1749"/>
        <w:gridCol w:w="1522"/>
        <w:gridCol w:w="1716"/>
      </w:tblGrid>
      <w:tr w:rsidR="001E7EF2" w:rsidRPr="00C55A56" w14:paraId="202A55DD" w14:textId="77777777" w:rsidTr="00C55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bookmarkEnd w:id="0"/>
          <w:p w14:paraId="155E11E7" w14:textId="30041476" w:rsidR="00AD36C1" w:rsidRPr="00C55A56" w:rsidRDefault="00C55A56" w:rsidP="0081080C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1080C"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 size</w:t>
            </w:r>
          </w:p>
        </w:tc>
        <w:tc>
          <w:tcPr>
            <w:tcW w:w="773" w:type="pct"/>
            <w:noWrap/>
            <w:vAlign w:val="center"/>
            <w:hideMark/>
          </w:tcPr>
          <w:p w14:paraId="54E18151" w14:textId="77777777" w:rsidR="00AD36C1" w:rsidRPr="00C55A56" w:rsidRDefault="00AD36C1" w:rsidP="008108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ference hybrids' </w:t>
            </w:r>
            <w:proofErr w:type="spellStart"/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rents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6A2AD551" w14:textId="77777777" w:rsidR="00AD36C1" w:rsidRPr="00C55A56" w:rsidRDefault="00AD36C1" w:rsidP="008108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 hybrids</w:t>
            </w:r>
          </w:p>
        </w:tc>
        <w:tc>
          <w:tcPr>
            <w:tcW w:w="1082" w:type="pct"/>
            <w:noWrap/>
            <w:vAlign w:val="center"/>
            <w:hideMark/>
          </w:tcPr>
          <w:p w14:paraId="08467CEA" w14:textId="77777777" w:rsidR="00AD36C1" w:rsidRPr="00C55A56" w:rsidRDefault="00AD36C1" w:rsidP="008108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 hybrids and their parents</w:t>
            </w:r>
          </w:p>
        </w:tc>
        <w:tc>
          <w:tcPr>
            <w:tcW w:w="942" w:type="pct"/>
            <w:noWrap/>
            <w:vAlign w:val="center"/>
            <w:hideMark/>
          </w:tcPr>
          <w:p w14:paraId="1332D37C" w14:textId="77777777" w:rsidR="00AD36C1" w:rsidRPr="00C55A56" w:rsidRDefault="00AD36C1" w:rsidP="008108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 hybrids and all lines</w:t>
            </w:r>
          </w:p>
        </w:tc>
        <w:tc>
          <w:tcPr>
            <w:tcW w:w="1062" w:type="pct"/>
            <w:noWrap/>
            <w:vAlign w:val="center"/>
            <w:hideMark/>
          </w:tcPr>
          <w:p w14:paraId="1FE7F18C" w14:textId="71546868" w:rsidR="00AD36C1" w:rsidRPr="00C55A56" w:rsidRDefault="007571AD" w:rsidP="008108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 hybrids and parents of test set</w:t>
            </w:r>
          </w:p>
        </w:tc>
      </w:tr>
      <w:tr w:rsidR="001E7EF2" w:rsidRPr="00C55A56" w14:paraId="30AA1E22" w14:textId="77777777" w:rsidTr="00C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132CB623" w14:textId="77777777" w:rsidR="007571AD" w:rsidRPr="00C55A56" w:rsidRDefault="007571AD" w:rsidP="001159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773" w:type="pct"/>
            <w:noWrap/>
            <w:vAlign w:val="center"/>
            <w:hideMark/>
          </w:tcPr>
          <w:p w14:paraId="35540EB1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14" w:type="pct"/>
            <w:noWrap/>
            <w:vAlign w:val="center"/>
            <w:hideMark/>
          </w:tcPr>
          <w:p w14:paraId="74C47C0E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2" w:type="pct"/>
            <w:noWrap/>
            <w:vAlign w:val="center"/>
            <w:hideMark/>
          </w:tcPr>
          <w:p w14:paraId="30D82A89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42" w:type="pct"/>
            <w:noWrap/>
            <w:vAlign w:val="center"/>
            <w:hideMark/>
          </w:tcPr>
          <w:p w14:paraId="6FE49093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1062" w:type="pct"/>
            <w:noWrap/>
            <w:vAlign w:val="center"/>
            <w:hideMark/>
          </w:tcPr>
          <w:p w14:paraId="2E8B4A32" w14:textId="2BE513FE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1E7EF2" w:rsidRPr="00C55A56" w14:paraId="7685F717" w14:textId="77777777" w:rsidTr="00C55A5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0952BA26" w14:textId="77777777" w:rsidR="007571AD" w:rsidRPr="00C55A56" w:rsidRDefault="007571AD" w:rsidP="001159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  <w:tc>
          <w:tcPr>
            <w:tcW w:w="773" w:type="pct"/>
            <w:noWrap/>
            <w:vAlign w:val="center"/>
            <w:hideMark/>
          </w:tcPr>
          <w:p w14:paraId="45BBF555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14" w:type="pct"/>
            <w:noWrap/>
            <w:vAlign w:val="center"/>
            <w:hideMark/>
          </w:tcPr>
          <w:p w14:paraId="56BF9A31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82" w:type="pct"/>
            <w:noWrap/>
            <w:vAlign w:val="center"/>
            <w:hideMark/>
          </w:tcPr>
          <w:p w14:paraId="0F8B1B40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42" w:type="pct"/>
            <w:noWrap/>
            <w:vAlign w:val="center"/>
            <w:hideMark/>
          </w:tcPr>
          <w:p w14:paraId="66A12ABC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062" w:type="pct"/>
            <w:noWrap/>
            <w:vAlign w:val="center"/>
            <w:hideMark/>
          </w:tcPr>
          <w:p w14:paraId="4FF148E2" w14:textId="4CA2690E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1E7EF2" w:rsidRPr="00C55A56" w14:paraId="56D8E752" w14:textId="77777777" w:rsidTr="00C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0C652A44" w14:textId="77777777" w:rsidR="007571AD" w:rsidRPr="00C55A56" w:rsidRDefault="007571AD" w:rsidP="001159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  <w:tc>
          <w:tcPr>
            <w:tcW w:w="773" w:type="pct"/>
            <w:noWrap/>
            <w:vAlign w:val="center"/>
            <w:hideMark/>
          </w:tcPr>
          <w:p w14:paraId="20131E63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14" w:type="pct"/>
            <w:noWrap/>
            <w:vAlign w:val="center"/>
            <w:hideMark/>
          </w:tcPr>
          <w:p w14:paraId="188191D6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82" w:type="pct"/>
            <w:noWrap/>
            <w:vAlign w:val="center"/>
            <w:hideMark/>
          </w:tcPr>
          <w:p w14:paraId="3DC4785D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42" w:type="pct"/>
            <w:noWrap/>
            <w:vAlign w:val="center"/>
            <w:hideMark/>
          </w:tcPr>
          <w:p w14:paraId="354A5569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062" w:type="pct"/>
            <w:noWrap/>
            <w:vAlign w:val="center"/>
            <w:hideMark/>
          </w:tcPr>
          <w:p w14:paraId="7FBB7DE0" w14:textId="107FBD30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 w:rsidR="001E7EF2" w:rsidRPr="00C55A56" w14:paraId="087D4E9F" w14:textId="77777777" w:rsidTr="00C55A5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5A2F12D3" w14:textId="77777777" w:rsidR="007571AD" w:rsidRPr="00C55A56" w:rsidRDefault="007571AD" w:rsidP="001159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%</w:t>
            </w:r>
          </w:p>
        </w:tc>
        <w:tc>
          <w:tcPr>
            <w:tcW w:w="773" w:type="pct"/>
            <w:noWrap/>
            <w:vAlign w:val="center"/>
            <w:hideMark/>
          </w:tcPr>
          <w:p w14:paraId="5AF200EB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614" w:type="pct"/>
            <w:noWrap/>
            <w:vAlign w:val="center"/>
            <w:hideMark/>
          </w:tcPr>
          <w:p w14:paraId="111A102A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082" w:type="pct"/>
            <w:noWrap/>
            <w:vAlign w:val="center"/>
            <w:hideMark/>
          </w:tcPr>
          <w:p w14:paraId="2FEAD81A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942" w:type="pct"/>
            <w:noWrap/>
            <w:vAlign w:val="center"/>
            <w:hideMark/>
          </w:tcPr>
          <w:p w14:paraId="5F7123CD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062" w:type="pct"/>
            <w:noWrap/>
            <w:vAlign w:val="center"/>
            <w:hideMark/>
          </w:tcPr>
          <w:p w14:paraId="12775ED2" w14:textId="2CD0C7C4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 w:rsidR="001E7EF2" w:rsidRPr="00C55A56" w14:paraId="1C27699B" w14:textId="77777777" w:rsidTr="00C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4A3DE34E" w14:textId="77777777" w:rsidR="007571AD" w:rsidRPr="00C55A56" w:rsidRDefault="007571AD" w:rsidP="001159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%</w:t>
            </w:r>
          </w:p>
        </w:tc>
        <w:tc>
          <w:tcPr>
            <w:tcW w:w="773" w:type="pct"/>
            <w:noWrap/>
            <w:vAlign w:val="center"/>
            <w:hideMark/>
          </w:tcPr>
          <w:p w14:paraId="4346145B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614" w:type="pct"/>
            <w:noWrap/>
            <w:vAlign w:val="center"/>
            <w:hideMark/>
          </w:tcPr>
          <w:p w14:paraId="7287CBE9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082" w:type="pct"/>
            <w:noWrap/>
            <w:vAlign w:val="center"/>
            <w:hideMark/>
          </w:tcPr>
          <w:p w14:paraId="5EA69637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942" w:type="pct"/>
            <w:noWrap/>
            <w:vAlign w:val="center"/>
            <w:hideMark/>
          </w:tcPr>
          <w:p w14:paraId="37DD9D77" w14:textId="77777777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1062" w:type="pct"/>
            <w:noWrap/>
            <w:vAlign w:val="center"/>
            <w:hideMark/>
          </w:tcPr>
          <w:p w14:paraId="4BEE9DC5" w14:textId="06821066" w:rsidR="007571AD" w:rsidRPr="00C55A56" w:rsidRDefault="007571AD" w:rsidP="008108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</w:tr>
      <w:tr w:rsidR="001E7EF2" w:rsidRPr="00C55A56" w14:paraId="5F5EA4B5" w14:textId="77777777" w:rsidTr="00C55A5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2F0B2D63" w14:textId="77777777" w:rsidR="007571AD" w:rsidRPr="00C55A56" w:rsidRDefault="007571AD" w:rsidP="001159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%</w:t>
            </w:r>
          </w:p>
        </w:tc>
        <w:tc>
          <w:tcPr>
            <w:tcW w:w="773" w:type="pct"/>
            <w:noWrap/>
            <w:vAlign w:val="center"/>
            <w:hideMark/>
          </w:tcPr>
          <w:p w14:paraId="5AD8ECC8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614" w:type="pct"/>
            <w:noWrap/>
            <w:vAlign w:val="center"/>
            <w:hideMark/>
          </w:tcPr>
          <w:p w14:paraId="4F0088E0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082" w:type="pct"/>
            <w:noWrap/>
            <w:vAlign w:val="center"/>
            <w:hideMark/>
          </w:tcPr>
          <w:p w14:paraId="628FD982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942" w:type="pct"/>
            <w:noWrap/>
            <w:vAlign w:val="center"/>
            <w:hideMark/>
          </w:tcPr>
          <w:p w14:paraId="43982BCA" w14:textId="77777777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8</w:t>
            </w:r>
          </w:p>
        </w:tc>
        <w:tc>
          <w:tcPr>
            <w:tcW w:w="1062" w:type="pct"/>
            <w:noWrap/>
            <w:vAlign w:val="center"/>
            <w:hideMark/>
          </w:tcPr>
          <w:p w14:paraId="3FD4BCE0" w14:textId="307C6E3B" w:rsidR="007571AD" w:rsidRPr="00C55A56" w:rsidRDefault="007571AD" w:rsidP="008108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A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</w:tr>
    </w:tbl>
    <w:p w14:paraId="4CE18A98" w14:textId="77777777" w:rsidR="00AD36C1" w:rsidRPr="001159ED" w:rsidRDefault="00AD36C1" w:rsidP="00C55A56">
      <w:pPr>
        <w:jc w:val="center"/>
        <w:rPr>
          <w:rFonts w:ascii="Times New Roman" w:hAnsi="Times New Roman" w:cs="Times New Roman"/>
        </w:rPr>
      </w:pPr>
    </w:p>
    <w:sectPr w:rsidR="00AD36C1" w:rsidRPr="00115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400C8" w14:textId="77777777" w:rsidR="002E0381" w:rsidRDefault="002E0381" w:rsidP="007571AD">
      <w:r>
        <w:separator/>
      </w:r>
    </w:p>
  </w:endnote>
  <w:endnote w:type="continuationSeparator" w:id="0">
    <w:p w14:paraId="479FD502" w14:textId="77777777" w:rsidR="002E0381" w:rsidRDefault="002E0381" w:rsidP="00757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31144" w14:textId="77777777" w:rsidR="002E0381" w:rsidRDefault="002E0381" w:rsidP="007571AD">
      <w:r>
        <w:separator/>
      </w:r>
    </w:p>
  </w:footnote>
  <w:footnote w:type="continuationSeparator" w:id="0">
    <w:p w14:paraId="7885D0D0" w14:textId="77777777" w:rsidR="002E0381" w:rsidRDefault="002E0381" w:rsidP="00757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6C1"/>
    <w:rsid w:val="001159ED"/>
    <w:rsid w:val="001E7EF2"/>
    <w:rsid w:val="002E0381"/>
    <w:rsid w:val="0034550C"/>
    <w:rsid w:val="00636A2C"/>
    <w:rsid w:val="007571AD"/>
    <w:rsid w:val="0081080C"/>
    <w:rsid w:val="00862CC7"/>
    <w:rsid w:val="009855C3"/>
    <w:rsid w:val="00992D54"/>
    <w:rsid w:val="009A16EB"/>
    <w:rsid w:val="00AD36C1"/>
    <w:rsid w:val="00C035B3"/>
    <w:rsid w:val="00C5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DB740"/>
  <w15:chartTrackingRefBased/>
  <w15:docId w15:val="{0A4C7AE8-4D57-4ECE-B538-384A8B5A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1AD"/>
    <w:rPr>
      <w:sz w:val="18"/>
      <w:szCs w:val="18"/>
    </w:rPr>
  </w:style>
  <w:style w:type="paragraph" w:styleId="a7">
    <w:name w:val="Revision"/>
    <w:hidden/>
    <w:uiPriority w:val="99"/>
    <w:semiHidden/>
    <w:rsid w:val="0081080C"/>
  </w:style>
  <w:style w:type="table" w:styleId="2">
    <w:name w:val="Plain Table 2"/>
    <w:basedOn w:val="a1"/>
    <w:uiPriority w:val="42"/>
    <w:rsid w:val="008108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432</dc:creator>
  <cp:keywords/>
  <dc:description/>
  <cp:lastModifiedBy>M13432</cp:lastModifiedBy>
  <cp:revision>8</cp:revision>
  <dcterms:created xsi:type="dcterms:W3CDTF">2022-05-30T13:32:00Z</dcterms:created>
  <dcterms:modified xsi:type="dcterms:W3CDTF">2022-09-08T09:29:00Z</dcterms:modified>
</cp:coreProperties>
</file>